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000A1" w14:textId="636B5053" w:rsidR="005F081D" w:rsidRPr="005F081D" w:rsidRDefault="005F081D" w:rsidP="005F081D">
      <w:pPr>
        <w:rPr>
          <w:b/>
          <w:bCs/>
          <w:sz w:val="22"/>
          <w:szCs w:val="22"/>
          <w:lang w:val="en-US"/>
        </w:rPr>
      </w:pPr>
      <w:r w:rsidRPr="005F081D">
        <w:rPr>
          <w:b/>
          <w:bCs/>
          <w:sz w:val="22"/>
          <w:szCs w:val="22"/>
          <w:lang w:val="en-US"/>
        </w:rPr>
        <w:t>S3 Table.</w:t>
      </w:r>
      <w:r w:rsidRPr="005F081D">
        <w:rPr>
          <w:b/>
          <w:bCs/>
          <w:sz w:val="22"/>
          <w:szCs w:val="22"/>
          <w:lang w:val="en-US"/>
        </w:rPr>
        <w:t xml:space="preserve"> Summary statistics for the sociodemographic and household characteristics by country and sex, all respondents, CMM data.</w:t>
      </w:r>
    </w:p>
    <w:tbl>
      <w:tblPr>
        <w:tblW w:w="5431" w:type="pct"/>
        <w:tblLayout w:type="fixed"/>
        <w:tblLook w:val="04A0" w:firstRow="1" w:lastRow="0" w:firstColumn="1" w:lastColumn="0" w:noHBand="0" w:noVBand="1"/>
      </w:tblPr>
      <w:tblGrid>
        <w:gridCol w:w="2709"/>
        <w:gridCol w:w="1155"/>
        <w:gridCol w:w="1036"/>
        <w:gridCol w:w="802"/>
        <w:gridCol w:w="1033"/>
        <w:gridCol w:w="802"/>
        <w:gridCol w:w="1039"/>
        <w:gridCol w:w="802"/>
        <w:gridCol w:w="1042"/>
        <w:gridCol w:w="802"/>
        <w:gridCol w:w="1036"/>
        <w:gridCol w:w="932"/>
        <w:gridCol w:w="887"/>
      </w:tblGrid>
      <w:tr w:rsidR="005F081D" w:rsidRPr="00275401" w14:paraId="3E589244" w14:textId="77777777" w:rsidTr="00015DB6">
        <w:trPr>
          <w:trHeight w:val="253"/>
        </w:trPr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D443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FBE3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Jordan 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FC86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Morocco 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7FA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D9C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40B5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AB9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032D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F081D" w:rsidRPr="00275401" w14:paraId="53B33832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0807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DFC4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53946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2E874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828F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7F50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1852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F029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1DCD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D1132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98F32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3772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6F8CA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5F081D" w:rsidRPr="00275401" w14:paraId="1A17DD45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B5B3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ge (mean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5E3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A5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30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68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ED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41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2A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85B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914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AB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A9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B2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,296</w:t>
            </w:r>
          </w:p>
        </w:tc>
      </w:tr>
      <w:tr w:rsidR="005F081D" w:rsidRPr="00275401" w14:paraId="15FB6ABC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5019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sidence (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931E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D0B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0BFE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BD34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AFF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0B8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52A5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4893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7ED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C7ED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8713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8B51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081D" w:rsidRPr="00275401" w14:paraId="11518FE9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7819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41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2C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30E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64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3BB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1F0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C5F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180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C44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AC0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90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9EC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259</w:t>
            </w:r>
          </w:p>
        </w:tc>
      </w:tr>
      <w:tr w:rsidR="005F081D" w:rsidRPr="00275401" w14:paraId="73031E61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94CC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FD9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5D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AEA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75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AF2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E1CD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5AA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8E3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82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96C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7B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98F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037</w:t>
            </w:r>
          </w:p>
        </w:tc>
      </w:tr>
      <w:tr w:rsidR="005F081D" w:rsidRPr="00275401" w14:paraId="2CA50D83" w14:textId="77777777" w:rsidTr="00015DB6">
        <w:trPr>
          <w:trHeight w:val="253"/>
        </w:trPr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E5B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ighest level of education completed (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B14A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A65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AC7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10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5D52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D9F9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EE5C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3583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043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A42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E59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081D" w:rsidRPr="00275401" w14:paraId="197E5CC9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3C2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ss than bas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A0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94E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995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919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53B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2383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53D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7E0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B65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4C13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434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D47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,203</w:t>
            </w:r>
          </w:p>
        </w:tc>
      </w:tr>
      <w:tr w:rsidR="005F081D" w:rsidRPr="00275401" w14:paraId="289CEC9C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464A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25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663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12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BC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2D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2B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BED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54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22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B98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7E0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90F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947</w:t>
            </w:r>
          </w:p>
        </w:tc>
      </w:tr>
      <w:tr w:rsidR="005F081D" w:rsidRPr="00275401" w14:paraId="7FEABAD9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DBD7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7F4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FA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DBF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54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559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540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5A8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C4C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216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F96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85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0CD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537</w:t>
            </w:r>
          </w:p>
        </w:tc>
      </w:tr>
      <w:tr w:rsidR="005F081D" w:rsidRPr="00275401" w14:paraId="5A445810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0FFD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ertiary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522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462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D7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617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AB3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3E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C8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C50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3F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9C8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C38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C50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609</w:t>
            </w:r>
          </w:p>
        </w:tc>
      </w:tr>
      <w:tr w:rsidR="005F081D" w:rsidRPr="00275401" w14:paraId="494B0412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3256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C86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2BC2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8B7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3D8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9041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DC9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5191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F0CE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F37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F3E6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5F6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0C2D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081D" w:rsidRPr="00275401" w14:paraId="4444D151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0BB1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76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B8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541D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AD9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1A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90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23C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64F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7B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6F9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B3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1B9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,285</w:t>
            </w:r>
          </w:p>
        </w:tc>
      </w:tr>
      <w:tr w:rsidR="005F081D" w:rsidRPr="00275401" w14:paraId="32693DDA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D942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1B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B1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D10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34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25ED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FF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44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627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628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D3D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8D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3DE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,520</w:t>
            </w:r>
          </w:p>
        </w:tc>
      </w:tr>
      <w:tr w:rsidR="005F081D" w:rsidRPr="00275401" w14:paraId="1CF7B699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EF0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dowed/divorc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DF6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CDA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C3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1B7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D23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58F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563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95A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3CC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639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58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836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91</w:t>
            </w:r>
          </w:p>
        </w:tc>
      </w:tr>
      <w:tr w:rsidR="005F081D" w:rsidRPr="00275401" w14:paraId="1ED10239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DD8D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fugee (%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5F7D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FC26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316B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BA20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38F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1F50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3A1F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8CFB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4B3B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EC4D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5F5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F5A1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081D" w:rsidRPr="00275401" w14:paraId="31011B80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0B4A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F3C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96E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B039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5D3E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C188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461C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99DA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3FCD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BD7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BB4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15D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14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060</w:t>
            </w:r>
          </w:p>
        </w:tc>
      </w:tr>
      <w:tr w:rsidR="005F081D" w:rsidRPr="00275401" w14:paraId="18D91184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BDA4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02A3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FAB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F2C0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8E29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8FA3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4AC3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0012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754D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EBD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FBB5" w14:textId="77777777" w:rsidR="005F081D" w:rsidRPr="00275401" w:rsidRDefault="005F081D" w:rsidP="00015DB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31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B31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565</w:t>
            </w:r>
          </w:p>
        </w:tc>
      </w:tr>
      <w:tr w:rsidR="005F081D" w:rsidRPr="00275401" w14:paraId="5953014D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AE59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household size (mean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6B6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E9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35C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8B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053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911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9D8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430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ED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19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FA3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DB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,296</w:t>
            </w:r>
          </w:p>
        </w:tc>
      </w:tr>
      <w:tr w:rsidR="005F081D" w:rsidRPr="00275401" w14:paraId="154BBE19" w14:textId="77777777" w:rsidTr="00015DB6">
        <w:trPr>
          <w:trHeight w:val="253"/>
        </w:trPr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F6C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ildren under 6 in household (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4404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28DE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9733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757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2C52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AAD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67A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91E4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9AD1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063C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227C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081D" w:rsidRPr="00275401" w14:paraId="2B9517A2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90C3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4DD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2D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FE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00A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002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01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604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2F0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181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C77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67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524D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,622</w:t>
            </w:r>
          </w:p>
        </w:tc>
      </w:tr>
      <w:tr w:rsidR="005F081D" w:rsidRPr="00275401" w14:paraId="73F8935C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7C85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58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E4A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04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C25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33B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981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BBB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6A1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2783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8BA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9C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44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,674</w:t>
            </w:r>
          </w:p>
        </w:tc>
      </w:tr>
      <w:tr w:rsidR="005F081D" w:rsidRPr="00275401" w14:paraId="43EC6B3E" w14:textId="77777777" w:rsidTr="00015DB6">
        <w:trPr>
          <w:trHeight w:val="253"/>
        </w:trPr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9C6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chool age children in household (%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365" w14:textId="77777777" w:rsidR="005F081D" w:rsidRPr="00275401" w:rsidRDefault="005F081D" w:rsidP="00015DB6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719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74A9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6A30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7167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E92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13AF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D1CD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8C46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B5C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21C5" w14:textId="77777777" w:rsidR="005F081D" w:rsidRPr="00275401" w:rsidRDefault="005F081D" w:rsidP="00015DB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081D" w:rsidRPr="00275401" w14:paraId="4BEEED61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F9D8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8E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1C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2AD1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608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00C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391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C8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DF6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10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50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B18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4A7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345</w:t>
            </w:r>
          </w:p>
        </w:tc>
      </w:tr>
      <w:tr w:rsidR="005F081D" w:rsidRPr="00275401" w14:paraId="51CFB93B" w14:textId="77777777" w:rsidTr="00015DB6">
        <w:trPr>
          <w:trHeight w:val="253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91E2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574D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1AC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72F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77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12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3D3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7B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6F3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85FD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6E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7AC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9674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,951</w:t>
            </w:r>
          </w:p>
        </w:tc>
      </w:tr>
      <w:tr w:rsidR="005F081D" w:rsidRPr="00275401" w14:paraId="43E17352" w14:textId="77777777" w:rsidTr="00015DB6">
        <w:trPr>
          <w:trHeight w:val="253"/>
        </w:trPr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E527" w14:textId="77777777" w:rsidR="005F081D" w:rsidRPr="00275401" w:rsidRDefault="005F081D" w:rsidP="00015DB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BF0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00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D37A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61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B7EE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20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D94F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916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FA03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29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2E60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11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1542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82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4C89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32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E927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54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5EA6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6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EC35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,296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884B" w14:textId="77777777" w:rsidR="005F081D" w:rsidRPr="00275401" w:rsidRDefault="005F081D" w:rsidP="00015DB6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7540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,296</w:t>
            </w:r>
          </w:p>
        </w:tc>
      </w:tr>
    </w:tbl>
    <w:p w14:paraId="047CE050" w14:textId="6454B6E5" w:rsidR="005F081D" w:rsidRPr="005F081D" w:rsidRDefault="005F081D" w:rsidP="005F081D">
      <w:pPr>
        <w:rPr>
          <w:lang w:val="en-US"/>
        </w:rPr>
      </w:pPr>
      <w:r w:rsidRPr="005F081D">
        <w:rPr>
          <w:sz w:val="22"/>
          <w:szCs w:val="22"/>
          <w:lang w:val="en-US"/>
        </w:rPr>
        <w:t>Source: Constructed by the authors based on CMM da</w:t>
      </w:r>
      <w:r w:rsidRPr="005F081D">
        <w:rPr>
          <w:sz w:val="22"/>
          <w:szCs w:val="22"/>
          <w:lang w:val="en-US"/>
        </w:rPr>
        <w:t>ta</w:t>
      </w:r>
    </w:p>
    <w:sectPr w:rsidR="005F081D" w:rsidRPr="005F081D" w:rsidSect="005F08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1D"/>
    <w:rsid w:val="005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67412"/>
  <w15:chartTrackingRefBased/>
  <w15:docId w15:val="{15733716-8B6F-EF4E-A5A6-1385B747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81D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Sieverding</dc:creator>
  <cp:keywords/>
  <dc:description/>
  <cp:lastModifiedBy>Maia Sieverding</cp:lastModifiedBy>
  <cp:revision>1</cp:revision>
  <dcterms:created xsi:type="dcterms:W3CDTF">2023-05-06T12:01:00Z</dcterms:created>
  <dcterms:modified xsi:type="dcterms:W3CDTF">2023-05-06T12:02:00Z</dcterms:modified>
</cp:coreProperties>
</file>